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##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Consistent Cluster Analysis based on EMT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rm(list = ls())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ptions(stringsAsFactors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wd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twd("E:/hall marker peri////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ConsensusClusterPlu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string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dply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library(survival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survmine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gplot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ex_ph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allmark&lt;-read.csv("hallmark.csv",header=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ph2$Sample_descriptio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1&lt;-which(ph2$Sample_description=="Peritoneal endometriosis black lesion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2&lt;-which(ph2$Sample_description=="Peritoneal endometriosis red lesion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3&lt;-which(ph2$Sample_description=="Peritoneal endometriosis white lesion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&lt;-ph2[c(a1,a2,a3)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&lt;-which(colnames(ex)%in%ph$Sample_geo_accessio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&lt;-ex[,w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&lt;-hallmark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ames(gene)[1]&lt;-"Gene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1&lt;-ex[which(rownames(ex)%in%gene$Gene)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tdiff(gene$Gene,rownames(ex1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f&lt;-as.matrix(ex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f &lt;-  sweep(df,1, apply(df,1,median,na.rm=T)) 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im(d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maxK &lt;-  9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esults &lt;-  ConsensusClusterPlus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(df,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xK = maxK,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eps = 1000,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Item = 0.8, pFeature = 1,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clusterAlg = "pam"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</w:t>
      </w: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distance="pearson",  title="resultstrain_m5c",  innerLinkage="complete", plot="png"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Kvec = 2:maxK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x1 = 0.1; x2 = 0.9    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PAC = rep(NA,length(Kvec)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names(PAC) = paste("K=",Kvec,sep="")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r(i in Kvec)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 = results[[i]]$consensusMatrix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Fn = ecdf(M[lower.tri(M)])       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AC[i-1] = Fn(x2) - Fn(x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}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optK = Kvec[which.min(PAC)]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optK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cl = calcICL(results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itle="resultstrain_maxK_m5c0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="pdf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k2&lt;-results[[2]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ass_k2&lt;-as.data.frame(k2$consensusClas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ames(class_k2)[1]&lt;-"class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###############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##DEG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rm(list = ls())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ptions(stringsAsFactors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wd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twd("E://hall marker peri////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ex_ph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ass&lt;-read.csv("class_k2_m5c.csv",header = 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ass$class[which(class$class=="1")]&lt;-"cluster 1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ass$class[which(class$class=="2")]&lt;-"cluster 2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class$clas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ames(ph2)[1]&lt;-"sample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ames(class)[1]&lt;-"sample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3&lt;-merge(class,ph2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1&lt;-merge(class,ex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2&lt;-ex1[order(ex1$class,decreasing=F)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2)[1:10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ex2$clas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2$class[which(ex2$class=="cluster 1")]&lt;-"cluster_1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2$class[which(ex2$class=="cluster 2")]&lt;-"cluster_2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&lt;-ex2[,c(3:ncol(ex2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1&lt;-as.data.frame(t(data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sign &lt;- model.matrix(~0+factor(group_list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design)=levels(factor(group_list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ownames(design)=colnames(data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limm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group_lis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contrast.matrix&lt;-makeContrasts(contrasts=c('cluster_1-cluster_2'),levels = design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fit &lt;- lmFit(data1,design) 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fit1 &lt;- contrasts.fit(fit, contrast.matrix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t2 &lt;- eBayes(fit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ass(fit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T &lt;- topTable(fit2, adjust="fdr", number=nrow(fit2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tT2 &lt;- topTable(fit2, number=nrow(fit2)) 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AtT3&lt;-tT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AtT3$Gene&lt;-rownames(OAtT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gFC_cutoff &lt;- with(OAtT3,mean(abs( logFC)) + 2*sd(abs( logFC)) 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gFC_cutoff = 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an(OAtT3$adj.P.Val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venum((OAtT3$adj.P.Val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an(abs(OAtT3$logFC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venum(( OAtT3$logFC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OAtT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AtT3$change = ifelse(OAtT3$adj.P.Val &lt; 0.05 &amp; abs(OAtT3$logFC) &gt; logFC_cutoff, ifelse(OAtT3$logFC &gt; logFC_cutoff ,'UP','DOWN'),'NOT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his_tile &lt;- paste0('Cutoff for logFC is ',round(logFC_cutoff,3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'\nThe number of up gene is ',nrow(OAtT3[OAtT3$change =='UP',]) 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'\nThe number of down gene is ',nrow(OAtT3[OAtT3$change =='DOWN',]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OAtT3$chang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gplot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g &lt;- ggplot(data=OAtT3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es(x=logFC, y=-log10(P.Value), color=change)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om_point(alpha=0.4, size=1.75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heme_set(theme_set(theme_bw(base_size=20))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lab("log2 fold change") + ylab("-log10 p-value"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ggtitle( this_tile 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heme(plot.title = element_text(size=15,hjust = 0.5)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cale_colour_manual(values = c('blue','black','red')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nnotate('text',x=OAtT3$logFC[OAtT3$logFC&gt;40],y=-log10(OAtT3$P.Value[OAtT3$logFC&gt;40]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abel=OAtT3$Gene[OAtT3$logFC&gt;40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1&lt;-g+theme_bw()+ theme(panel.grid.major = element_blank(),panel.grid.minor = element_blank()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om_vline(xintercept=0, linetype="dashed", color = "black",size=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rint(g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gsave(g1,filename = 'volcanoendo1.pdf',width = 4,height = 4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1$Gene=rownames(data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&lt;-which(OAtT3$change!="NOT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AtT4&lt;-OAtT3[w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51&lt;-merge(OAtT4,data1,by="Gen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5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ownames(ex51)&lt;-ex51[,1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5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52&lt;-ex51[,-c(1:8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_matrix &lt;-ex5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data_matrix=t(scale(t(data_matrix))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venum(data_matrix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_matrix[data_matrix&gt;1.2]=1.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_matrix[data_matrix&lt; -1.2] = -1.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pheatmap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RColorBrewe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bk = c(seq(-1.2,1.2, length=100))  #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nnotation_col = data.frame(patient=group_lis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ownames(annotation_col)&lt;-colnames(ex5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nn_colors = list(patient = c(cluster_1= "red", cluster_2 = "blue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eatmap(data_matrix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breaks=bk,#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how_rownames = F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nnotation_col = annotation_col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uster_col = F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border = NA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height = 1.8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width = 4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 = 10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_row = 5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_col = 0.5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nnotation_colors = ann_colors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or = colorRampPalette(c("green", "black", "red"))(100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lename = 'pheatmap.png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##WGCNA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rm(list = ls())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ptions(stringsAsFactors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wd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twd("E://hall marker peri////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xCell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cell0&lt;-xCellAnalysis(ex8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cell1&lt;-as.data.frame(t(xcell0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cell1$sample&lt;-rownames(xcell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cell2&lt;-merge(class,xcell1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cell3&lt;-xcell2[,c(1,67,68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&lt;-read.csv("OAtT5.csv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1&lt;-which(gene$change!="NOT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2&lt;-which(colnames(ex2)%in%gene[w1,]$Gen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3&lt;-ex2[,c(1,w2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xcell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cell3&lt;-xcell2[,c(1,67,68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&lt;-merge(xcell3,ex3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ownames(data)&lt;-data$sampl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1&lt;-data[,-c(1:3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o&lt;-data[,c(1:3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2&lt;-data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WGCN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data.tabl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string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openxlsx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prSize = checkSets(data2,checkStructure = 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sg = goodSamplesGenes(data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sg$allOK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f (!gsg$allOK)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2 = data2[gsg$goodSamples, gsg$goodGenes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sg = goodSamplesGenes(data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sg$allOK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Genes = ncol(data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Samples = nrow(data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ave(data2,file='data2.Rdata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owers = c(c(1:10), seq(from = 12, to=20, by=2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ft = pickSoftThreshold(data2, powerVector = powers, verbose = 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01SFT.pdf",width=10,height = 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ar(mfrow = c(1,2)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x1 = 0.85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(sft$fitIndices[,1], -sign(sft$fitIndices[,3])*sft$fitIndices[,2]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lab="Soft Threshold (power)",ylab="Scale Free Topology Model Fit,signed R^2",type="n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in = paste("Scale independence")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xt(sft$fitIndices[,1], -sign(sft$fitIndices[,3])*sft$fitIndices[,2]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abels=powers,cex=cex1,col="red"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bline(h=0.85,col="red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(sft$fitIndices[,1], sft$fitIndices[,5]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lab="Soft Threshold (power)",ylab="Mean Connectivity", type="n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in = paste("Mean connectivity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xt(sft$fitIndices[,1], sft$fitIndices[,5], labels=powers, cex=cex1,col="red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oftPower &lt;- sft$powerEstimat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djacency = adjacency(data2, power = softPower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OM = TOMsimilarity(adjacency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issTOM = 1-TOM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ierTOM = hclust(as.dist(dissTOM),method="averag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DJ1_cor &lt;- abs(WGCNA::cor( data2,use = "p" ))^softPowe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k &lt;- as.vector(apply(ADJ1_cor,2,sum,na.rm=T)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02K.pdf",width=10,height = 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ar(mfrow = c(1,2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ist(k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caleFreePlot(k,main="Check Scale free topology\n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ave(softPower,file='softPower.Rdata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ee = hclust(as.dist(dissTOM), method = "average"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03Tree.pdf",width=10,height = 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(geneTree, xlab="", sub="", main = "Gene clustering on TOM-based dissimilarity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abels = FALSE, hang = 0.04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inModuleSize = 10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ynamicMods = cutreeDynamic(dendro = geneTree, distM = dissTOM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epSplit = 2, pamRespectsDendro = FALSE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inClusterSize = minModuleSize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dynamicMod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ynamicColors &lt;- labels2colors(dynamicMod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dynamicColor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DendroAndColors(geneTree, dynamicColors, 'Dynamic Tree Cut'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ndroLabels = FALSE, addGuide = TRUE, hang = 0.03, guideHang = 0.05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in = 'Gene dendrogram and module colors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ave(dynamicMods,file='dynamicMods.Rdata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List = moduleEigengenes(data2, colors = dynamicColor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s = MEList$eigengen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Diss = 1-cor(MEs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Tree = hclust(as.dist(MEDiss), method = "averag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rge_modules = mergeCloseModules(data2, dynamicColors, cutHeight = MEDissThres, verbose = 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rgedColors = merge_modules$colors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rgedMEs = merge_modules$newMEs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07mergedTree.pdf",width=10,height = 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DendroAndColors(geneTree, cbind(dynamicColors, mergedColors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("Dynamic Tree Cut", "Merged dynamic"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ndroLabels = FALSE, hang = 0.03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ddGuide = TRUE, guideHang = 0.0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WGCN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data.tabl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string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openxlsx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o6&lt;-pho1[,c(2:3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15Intramodular Connectivity and Module Membership000.pdf",width=6,height = 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uleTraitCor_noFP &lt;- cor(mergedMEs, pho6, use = "p"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moduleTraitPvalue_noFP = corPvalueStudent(moduleTraitCor_noFP, nSamples);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textMatrix_noFP &lt;- paste(signif(moduleTraitCor_noFP, 2), "\n(", signif(moduleTraitPvalue_noFP, 1), ")", sep = "");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ar(mar = c(6, 10, 3, 3)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labeledHeatmap(Matrix = moduleTraitCor_noFP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LabelsAngle = 45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LabelsAdj = 1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xLabels = names(pho6)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yLabels = names(mergedMEs)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ySymbols = names(mergedMEs)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colorLabels = FALSE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colors = blueWhiteRed(50)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xtMatrix = textMatrix_noFP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setStdMargins = FALSE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cex.text = 1.2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zlim = c(-1,1)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main = paste("Module-trait relationships")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immunescor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pho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&lt;-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r_ADR &lt;- signif(WGCNA::cor(pho6,mergedMEs,use="p",method="pearson"),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.values &lt;- corPvalueStudent(cor_ADR,nSamples=nrow(pho6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pho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cor_AD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req_MS_max_cor &lt;- which.max(abs(cor_ADR[colnames(pho6)[x],-which(colnames(cor_ADR) == "MEgrey")]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req_MS_max_p &lt;- which.min(p.values[colnames(pho6)[x],-which(colnames(p.values) == "MEgrey")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color&lt;-Freq_MS_max_c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ADJ1=abs(cor(data2,use="p"))^softPower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Alldegrees1=intramodularConnectivity(ADJ1, moduleColors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KME=signedKME(data2, mergedMEs, outputColumnName="MM.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ave(datKME,file = "datKME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mmuneScore = as.data.frame(pho6[,x]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ames(ImmuneScore) = colnames(pho6)[x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T = orderMEs(cbind(mergedMEs, ImmuneScore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rType="pearson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f (corType=="pearson")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ModuleMembership = as.data.frame(cor(data2, mergedMEs, use = "p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MPvalue = as.data.frame(corPvalueStudent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s.matrix(geneModuleMembership), nSamples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 else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ModuleMembershipA = bicorAndPvalue(data2, mergedMEs, robustY=ifelse(corType=="pearson",T,F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ModuleMembership = geneModuleMembershipA$bic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MPvalue   = geneModuleMembershipA$p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f (corType=="pearson")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Cor = as.data.frame(cor(data2, pho6, use = "p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P = as.data.frame(corPvalueStudent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s.matrix(geneTraitCor), nSamples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 else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CorA = bicorAndPvalue(data2, pho6, robustY=ifelse(corType=="pearson",T,F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Cor = as.data.frame(geneTraitCorA$bico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P   = as.data.frame(geneTraitCorA$p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ule = scol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eno = colnames(pho6)[x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Names = substring(colnames(mergedMEs), 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ule_column = match(module, modName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eno_column = match(pheno,colnames(pho6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uleGenes = moduleColors == modul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19MMvsGS  Immunescore.pdf",width=5,height = 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ar(mfrow = c(1,1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verboseScatterplot(abs(geneModuleMembership[moduleGenes, module_column]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bs(geneTraitCor[moduleGenes, pheno_column]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lab = paste("Module Membership in", module, "module"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ylab = paste("Gene significance for", pheno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in = paste("Module membership vs. gene significance\n"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x.main = 1.2, cex.lab = 1.2, cex.axis = 1.2, col = modul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bline(h=0.55, col = "red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bline(v=0.85, col = "red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aste("MM.",scolor,sep = "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sc&lt;-which(str_detect(colnames(datKME),paste("MM.",scolor,sep = "")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ead(data2[1:4,1:4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ass(data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lterGenes= which(mergedColors==scolor)[abs(GS1)[which(mergedColors==scolor)]&gt; 0.55 &amp; abs(datKME[moduleGenes,wsc])&gt;0.85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t_hubGenes&lt;-colnames(data2)[FilterGenes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rite.csv(trait_hubGenes,"hubgene Immunescore.csv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Stromascor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pho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&lt;-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r_ADR &lt;- signif(WGCNA::cor(pho6,mergedMEs,use="p",method="pearson"),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.values &lt;- corPvalueStudent(cor_ADR,nSamples=nrow(pho6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pho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cor_AD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req_MS_max_cor &lt;- which.max(abs(cor_ADR[colnames(pho6)[x],-which(colnames(cor_ADR) == "MEgrey")]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req_MS_max_p &lt;- which.min(p.values[colnames(pho6)[x],-which(colnames(p.values) == "MEgrey")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color&lt;-Freq_MS_max_c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ADJ1=abs(cor(data2,use="p"))^softPower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Alldegrees1=intramodularConnectivity(ADJ1, moduleColors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KME=signedKME(data2, mergedMEs, outputColumnName="MM.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ave(datKME,file = "datKME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mmuneScore = as.data.frame(pho6[,x]);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ames(ImmuneScore) = colnames(pho6)[x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ET = orderMEs(cbind(mergedMEs, ImmuneScore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rType="pearson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f (corType=="pearson")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ModuleMembership = as.data.frame(cor(data2, mergedMEs, use = "p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MPvalue = as.data.frame(corPvalueStudent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s.matrix(geneModuleMembership), nSamples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 else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ModuleMembershipA = bicorAndPvalue(data2, mergedMEs, robustY=ifelse(corType=="pearson",T,F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ModuleMembership = geneModuleMembershipA$bic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MPvalue   = geneModuleMembershipA$p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f (corType=="pearson")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Cor = as.data.frame(cor(data2, pho6, use = "p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P = as.data.frame(corPvalueStudent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s.matrix(geneTraitCor), nSamples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 else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CorA = bicorAndPvalue(data2, pho6, robustY=ifelse(corType=="pearson",T,F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Cor = as.data.frame(geneTraitCorA$bico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TraitP   = as.data.frame(geneTraitCorA$p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ule = scol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eno = colnames(pho6)[x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Names = substring(colnames(mergedMEs), 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ule_column = match(module, modName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eno_column = match(pheno,colnames(pho6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uleGenes = moduleColors == modul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19MMvsGS  Immunescore.pdf",width=5,height = 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ar(mfrow = c(1,1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verboseScatterplot(abs(geneModuleMembership[moduleGenes, module_column]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bs(geneTraitCor[moduleGenes, pheno_column]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lab = paste("Module Membership in", module, "module"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ylab = paste("Gene significance for", pheno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in = paste("Module membership vs. gene significance\n"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x.main = 1.2, cex.lab = 1.2, cex.axis = 1.2, col = modul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bline(h=0.55, col = "red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bline(v=0.85, col = "red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aste("MM.",scolor,sep = "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sc&lt;-which(str_detect(colnames(datKME),paste("MM.",scolor,sep = "")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ead(data2[1:4,1:4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ass(data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lterGenes= which(mergedColors==scolor)[abs(GS1)[which(mergedColors==scolor)]&gt; 0.55 &amp; abs(datKME[moduleGenes,wsc])&gt;0.85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t_hubGenes&lt;-colnames(data2)[FilterGenes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write.csv(trait_hubGenes,"hubgene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omascore.csv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##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##Correlat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rm(list = ls())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ptions(stringsAsFactors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wd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twd("E://hall marker peri/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PerformanceAnalytic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zoo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corrplo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lattic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Formul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gplot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pheatmap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RColorBrewe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ex2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xcell2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mmunescor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keygene&lt;-read.csv("hubgene Immunescore.csv",header = 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2&lt;-which(colnames(ex2)%in%keygene$x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2)[1:10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3&lt;-ex2[,c(1,2,w2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3)[1:10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xcell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cell3&lt;-xcell2[,c(1,67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4&lt;-merge(xcell3,ex3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1&lt;-c(1,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genallimgs3&lt;-ex4[,-s1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oas2 &lt;- rcorr(as.matrix(exgenallimgs3),type = "pearson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xiangguanxing_keygene Immunescore.pdf",width=5.8,height = 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rrplot(exoas2$r, method = "circle", type = "upper", tl.pos = "lt",tl.cex = 1,tl.col="black", tl.srt=4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corrplot(exoas2$r, add = TRUE, type = "lower", method = "number", diag = FALSE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l.pos = "n", cl.pos = "n",number.cex=1.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type&lt;-read.csv("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type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.csv",header = 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celltype$immune_stromal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mmunecell&lt;-celltype[which(celltype$immune_stromal=="immune cell"),]$cell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immunecell&lt;-xcell2[,c(1,2,which(colnames(xcell2)%in%immunecell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immunecell$class[which(ximmunecell$class=="1")]&lt;-"cluster 1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immunecell$class[which(ximmunecell$class=="2")]&lt;-"cluster 2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immune&lt;-merge(ex3,ximmunecell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immun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immune1&lt;-eximmune[,c(3:9,11:ncol(eximmune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genallimgs3&lt;-eximmune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oas2 &lt;- rcorr(as.matrix(exgenallimgs3),type = "pearson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&lt;-exoas2$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&lt;-exoas2$P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2&lt;-r[c(1:7),c(8:ncol(r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&lt;-p[c(1:7),c(8:ncol(p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&lt;-p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f (!is.null(p21))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ssmt &lt;- p21&lt;= 0.00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[sssmt] &lt;-'***'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smt &lt;- p21 &gt;0.001&amp; p21&lt;= 0.0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[ssmt] &lt;-'**'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mt &lt;- p21 &gt;0.01&amp; p21 &lt;=0.0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[smt] &lt;- '*'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[!sssmt&amp;!ssmt&amp;!smt]&lt;- ''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 else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 &lt;- F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_matrix&lt;-r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x(r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in(r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bk = c(seq(-0.85,0.85, length=100)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eatmap(data_matrix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breaks=bk,#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egend_breaks=c(-0.8,-0.4,0,0.4,0.8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how_rownames = 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how_colnames = 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uster_col = 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uster_row = 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border = NA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height = 25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width = 12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 = 10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_row = 10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_col = 10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isplay_numbers = p21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or = colorRampPalette(c("#FF3300", "white","#0066CC"))(100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lename = 'xiangguanxingp_keygene_immune_cell.pdf',width = 10,height = 8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tromaScor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keygene&lt;-read.csv("hubgene StromaScore.csv",header = 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2&lt;-which(colnames(ex2)%in%keygene$x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2)[1:10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3&lt;-ex2[,c(1,2,w2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cell3&lt;-xcell2[,c(1,68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4&lt;-merge(xcell3,ex3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4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1&lt;-c(1,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genallimgs3&lt;-ex4[,-s1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oas2 &lt;- rcorr(as.matrix(exgenallimgs3),type = "pearson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xiangguanxing_keygene StromaScore.pdf",width=7.8,height = 7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rrplot(exoas2$r, method = "circle", type = "upper", tl.pos = "lt",tl.cex = 0.9,tl.col="black", tl.srt=4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corrplot(exoas2$r, add = TRUE, type = "lower", method = "number", diag = FALSE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l.pos = "n", cl.pos = "n",number.cex=0.95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type&lt;-read.csv("celltype.csv",header = 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celltype$immune_stromal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tromacell&lt;-celltype[which(celltype$immune_stromal=="stromal cell"),]$cell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stromacell&lt;-xcell2[,c(1,2,which(colnames(xcell2)%in%stromacell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stromacell$class[which(xstromacell$class=="1")]&lt;-"cluster 1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stromacell$class[which(xstromacell$class=="2")]&lt;-"cluster 2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ames(xstromacell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stroma&lt;-merge(ex3,xstromacell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strom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stroma1&lt;-exstroma[,c(3:16,18:ncol(eximmune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genallimgs3&lt;-exstroma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oas2 &lt;- rcorr(as.matrix(exgenallimgs3),type = "pearson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&lt;-exoas2$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&lt;-exoas2$P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2&lt;-r[c(1:14),c(15:ncol(r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&lt;-p[c(1:14),c(15:ncol(p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&lt;-p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f (!is.null(p21))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ssmt &lt;- p21&lt;= 0.00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[sssmt] &lt;-'***'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smt &lt;- p21 &gt;0.001&amp; p21&lt;= 0.0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[ssmt] &lt;-'**'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mt &lt;- p21 &gt;0.01&amp; p21 &lt;=0.0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[smt] &lt;- '*'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[!sssmt&amp;!ssmt&amp;!smt]&lt;- ''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 else 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21 &lt;- F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_matrix&lt;-r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x(r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in(r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bk = c(seq(-0.8,0.8, length=100)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heatmap(data_matrix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breaks=bk,#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egend_breaks=c(-0.8,-0.4,0,0.4,0.8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how_rownames = 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how_colnames = 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uster_col = 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luster_row = 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border = NA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height = 15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llwidth = 20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 = 10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_row = 10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ntsize_col = 10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isplay_numbers = p21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or = colorRampPalette(c("#FF3300", "white","#0066CC"))(100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lename = 'xiangguanxingp_keygene_stroma_cell.pdf',width = 10,height = 8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##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Lasso-Logisitic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egress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rm(list = ls())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ptions(stringsAsFactors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wd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twd("E:/hall marker peri//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ex2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trait_hubGenes Immunescore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1&lt;-trait_hubGen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trait_hubGenes StromaScore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2&lt;-trait_hubGen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1&lt;-which(colnames(ex2)%in%gene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2&lt;-which(colnames(ex2)%in%gene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3&lt;-ex2[,c(2,w1,w2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&lt;-ex3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data) &lt;- gsub("-", ".", colnames(data), fixed = TRU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data$clas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evels(factor(data$class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$class=as.factor(data$clas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$class=as.numeric(data$clas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um(is.na(data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sampling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n_id &lt;- strata(data, "class", size = rev(round(table(data$class) * 0.5)))$ID_unit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n_data &lt;- data[train_id, 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_data &lt;- data[-train_id, 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rop.table(table(train_data$class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test_data$clas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stringi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Rcpp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ElemStatLearn) #contains the data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car) #package to calculate Variance Inflation Fact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corrplot) #correlation plot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leaps) #best subsets regress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lmnet) #allows ridge regression, LASSO and elastic net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care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 &lt;- as.matrix(train_data[, -c(1)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y &lt;- train_data[, c(1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t &lt;- glmnet(x, y, family = "binomial", alpha = 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rint(fi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t.seed(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it_cv &lt;- cv.glmnet(x, y, family = "binomial", alpha = 1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ype.measure = "auc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0lasso01.pdf",width=5,height = 3.8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(fit_cv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g(fit_cv$lambda.mi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data.tabl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_coe&lt;-function(the_fit,the_lamb)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efficients &lt;- coef(the_fit,s=the_lamb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ctive.Index &lt;- which(Coefficients !=0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ctive.Coefficients &lt;- Coefficients[Active.Index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e &lt;- data.frame(rownames(Coefficients)[Active.Index],Active.Coefficient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e &lt;- data.table("var_names"=rownames(Coefficients)[Active.Index]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"coef"=Active.Coefficient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e$expcoef &lt;- exp(re$coe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eturn(re[order(expcoef)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_coe(fit_cv,fit_cv$lambda.mi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_coef&lt;-get_coe(fit_cv,fit_cv$lambda.min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rite.csv(gene_coef,"gene_coef.csv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###############################################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_plot&lt;- function(the_fit,the_fit_cv,the_lamb,toplot = seq(1,50,2))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efficients &lt;- coef(the_fit, s = the_lamb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ctive.Index &lt;- which(Coefficients != 0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eall &lt;- coef(the_fit, s = the_fit_cv$lambda[toplot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e &lt;- coeall[Active.Index[-1]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ylims=c(-max(abs(coe)),max(abs(coe)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p &lt;- spline(log(the_fit_cv$lambda[toplot]),coe[1,],n=100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plot(sp,type='l',col =1,lty=1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ylim = ylims,ylab = 'Coefficient', xlab = 'log(lambda)'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abline(h=0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or(i in c(2:nrow(coe)))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nes(spline(log(the_fit_cv$lambda[toplot]),coe[i,],n=1000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 =i,lty=i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egend("topright",legend=rownames(coe),col=c(1:nrow(coe)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ty=c(1:nrow(coe)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ex=0.4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0lasso02.pdf",width=5,height = 3.8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_plot(fit,fit_cv,exp(log(fit_cv$lambda.min)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3&lt;-which(colnames(train_data)%in%gene_coef$var_name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n01&lt;-train_data[,c(w3,1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01&lt;-gene_coef[order(gene_coef$var_names,decreasing=F)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02&lt;-gene01[-1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02&lt;-as.data.frame(gene0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02$var_na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n01$score&lt;-train01[,1]*gene02[1,2]+train01[,2]*gene02[2,2]+train01[,3]*gene02[3,2]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n01[,4]*gene02[4,2]+train01[,5]*gene02[5,2]+train01[,6]*gene02[6,2]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n01[,7]*gene02[7,2]+train01[,8]*gene02[8,2]+train01[,9]*gene02[9,2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rain02&lt;-train01[order(train01$score,decreasing=F)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elroc &lt;- roc(train02$class,train02$scor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0lasso_ROC_train00.pdf",width=4,height = 4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(modelroc, print.auc=TRUE, auc.polygon=TRUE, grid=c(0.1, 0.2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rid.col=c("green", "red"), max.auc.polygon=TRUE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uc.polygon.col="skyblue", print.thres=TRU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3&lt;-which(colnames(test_data)%in%gene_coef$var_name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01&lt;-test_data[,c(w3,1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test0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01&lt;-gene_coef[order(gene_coef$var_names,decreasing=F)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02&lt;-gene01[-1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02&lt;-as.data.frame(gene0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ne02$var_na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01$score&lt;-test01[,1]*gene02[1,2]+test01[,2]*gene02[2,2]+test01[,3]*gene02[3,2]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01[,4]*gene02[4,2]+test01[,5]*gene02[5,2]+test01[,6]*gene02[6,2]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01[,7]*gene02[7,2]+test01[,8]*gene02[8,2]+test01[,9]*gene02[9,2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02&lt;-test01[order(test01$score,decreasing=F)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02$pred&lt;-ifelse(test02$score&gt;-36.070,'2','1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02$pred&lt;-as.factor(test02$pred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02$pred&lt;-as.numeric(test02$pred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elroct &lt;- roc(test02$class,test02$pred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df("00lasso_ROC_test00.pdf",width=4,height = 4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lot(modelroct, print.auc=TRUE, auc.polygon=TRUE, grid=c(0.1, 0.2)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rid.col=c("green", "red"), max.auc.polygon=TRUE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uc.polygon.col="skyblue", #print.thres=TRU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########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###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IC50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rm(list = ls())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ptions(stringsAsFactors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getwd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twd("E:/hall marker peri//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ex_ph.Rdata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pRRophetic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data&lt;-as.matrix(ex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parallel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pRRophetic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gplot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(PANCANCER_IC_Tue_Aug_9_15_28_57_201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(cgp2016ExprRm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ossibleDrugs2016 &lt;- unique( drugData2016$Drug.nam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ossibleDrugs2016&lt;-possibleDrugs2016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ossibleDrugs2016 &lt;- unique( drugData2016$Drug.nam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ossibleDrugs2016&lt;-possibleDrugs2016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system.time({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cl &lt;- makeCluster(8)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esults &lt;- parLapply(cl,possibleDrugs2016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function(x)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library(pRRophetic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ad("data_drug.Rdata")#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redictedPtype=pRRopheticPredict(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estMatrix=data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rug=x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tissueType = "all"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batchCorrect = "eb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election=1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ataset = "cgp2016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eturn(predictedPtyp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                   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) # lappl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topCluster(cl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}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IC50_result &lt;- do.call('rbind',results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ownames(IC50_result)&lt;-possibleDrugs2016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C501&lt;-as.data.frame(t(IC50_result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C501$sample&lt;-rownames(IC50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train03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6&lt;-merge(train03[,c(1,(ncol(train03)-1))],IC501,by="sampl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6$class[which(ex6$class=="1")]&lt;-"cluster 1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ex6$class[which(ex6$class=="2")]&lt;-"cluster 2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tibbl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cowplo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tidyvers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gplot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gsci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brary(dply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ex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1&lt;-ex6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ames(a1)[2]&lt;-"group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colnames(a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mydata&lt;-a1 %&gt;%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gather(key="gene",value="Expression", c(colnames(a1)[3:ncol(a1)])) %&gt;%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dplyr::select(sample,gene,Expression,everything()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ead(mydat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table(mydata$group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ydata$group = factor(mydata$group, levels=c('cluster 1','cluster 2'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compare_means(Expression ~ group,  data = mydata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y_comparisons &lt;- list( c("cluster 1", "cluster 2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options(scipen = 200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p&lt;-compare_means(Expression ~ group,  data = mydata,group.by = "gen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urg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&lt;-p[which(p$p.adj&lt;0.05),]$gene</w:t>
      </w:r>
    </w:p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rite.csv(p,"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urg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_train.csv")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0:20:09Z</dcterms:created>
  <dc:creator>DELL</dc:creator>
  <dc:description/>
  <dc:language>en-US</dc:language>
  <cp:lastModifiedBy>meixingy</cp:lastModifiedBy>
  <dcterms:modified xsi:type="dcterms:W3CDTF">2022-08-31T01:34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7D79534B0643C7A49587B5274D00FC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